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A1FE3" w14:textId="2EE4C081" w:rsidR="009C0758" w:rsidRPr="00EA3277" w:rsidRDefault="009C0758" w:rsidP="009C0758">
      <w:pPr>
        <w:pStyle w:val="symbol"/>
      </w:pPr>
      <w:proofErr w:type="gramStart"/>
      <w:r>
        <w:rPr>
          <w:b/>
        </w:rPr>
        <w:t>S</w:t>
      </w:r>
      <w:r w:rsidR="00381C78">
        <w:rPr>
          <w:b/>
        </w:rPr>
        <w:t>upplemental Table S</w:t>
      </w:r>
      <w:r>
        <w:rPr>
          <w:b/>
        </w:rPr>
        <w:t>1.</w:t>
      </w:r>
      <w:proofErr w:type="gramEnd"/>
      <w:r>
        <w:rPr>
          <w:b/>
        </w:rPr>
        <w:t xml:space="preserve"> </w:t>
      </w:r>
      <w:r w:rsidR="00381C78">
        <w:rPr>
          <w:b/>
        </w:rPr>
        <w:t>P</w:t>
      </w:r>
      <w:r w:rsidRPr="00D06D28">
        <w:rPr>
          <w:b/>
        </w:rPr>
        <w:t>rimary antibodies</w:t>
      </w:r>
    </w:p>
    <w:tbl>
      <w:tblPr>
        <w:tblW w:w="9360" w:type="dxa"/>
        <w:tblInd w:w="120" w:type="dxa"/>
        <w:tblBorders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  <w:insideH w:val="single" w:sz="7" w:space="0" w:color="000000"/>
          <w:insideV w:val="single" w:sz="7" w:space="0" w:color="000000"/>
        </w:tblBorders>
        <w:tblLayout w:type="fixed"/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2160"/>
        <w:gridCol w:w="3060"/>
        <w:gridCol w:w="2970"/>
        <w:gridCol w:w="1170"/>
      </w:tblGrid>
      <w:tr w:rsidR="009C0758" w:rsidRPr="00D06D28" w14:paraId="69ECA8DD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1162712" w14:textId="77777777" w:rsidR="009C0758" w:rsidRPr="00D06D28" w:rsidRDefault="009C0758" w:rsidP="00FB0BB5">
            <w:pPr>
              <w:widowControl w:val="0"/>
            </w:pPr>
            <w:r w:rsidRPr="00D06D28">
              <w:t>Antigen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9E5D50D" w14:textId="77777777" w:rsidR="009C0758" w:rsidRPr="00D06D28" w:rsidRDefault="009C0758" w:rsidP="00FB0BB5">
            <w:pPr>
              <w:widowControl w:val="0"/>
            </w:pPr>
            <w:proofErr w:type="spellStart"/>
            <w:r w:rsidRPr="00D06D28">
              <w:t>Immunogen</w:t>
            </w:r>
            <w:proofErr w:type="spellEnd"/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12B22B2" w14:textId="77777777" w:rsidR="009C0758" w:rsidRPr="00D06D28" w:rsidRDefault="009C0758" w:rsidP="00FB0BB5">
            <w:pPr>
              <w:widowControl w:val="0"/>
            </w:pPr>
            <w:r w:rsidRPr="00D06D28">
              <w:t>Manufacturer, species antibody was raised in, antibody catalog and lot #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EDEF1BD" w14:textId="77777777" w:rsidR="009C0758" w:rsidRPr="00D06D28" w:rsidRDefault="009C0758" w:rsidP="00FB0BB5">
            <w:pPr>
              <w:widowControl w:val="0"/>
            </w:pPr>
            <w:r w:rsidRPr="00D06D28">
              <w:t>Dilution used</w:t>
            </w:r>
          </w:p>
        </w:tc>
      </w:tr>
      <w:tr w:rsidR="009C0758" w:rsidRPr="00D06D28" w14:paraId="120FAB47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371711E2" w14:textId="77777777" w:rsidR="009C0758" w:rsidRPr="00D06D28" w:rsidRDefault="009C0758" w:rsidP="00FB0BB5">
            <w:pPr>
              <w:widowControl w:val="0"/>
            </w:pPr>
            <w:r w:rsidRPr="00D06D28">
              <w:t>Gonadotropin- releasing hormone (</w:t>
            </w:r>
            <w:proofErr w:type="spellStart"/>
            <w:r w:rsidRPr="00D06D28">
              <w:t>GnRH</w:t>
            </w:r>
            <w:proofErr w:type="spellEnd"/>
            <w:r w:rsidRPr="00D06D28">
              <w:t>)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B15DEA6" w14:textId="77777777" w:rsidR="009C0758" w:rsidRPr="00D06D28" w:rsidRDefault="009C0758" w:rsidP="00FB0BB5">
            <w:pPr>
              <w:widowControl w:val="0"/>
            </w:pPr>
            <w:proofErr w:type="spellStart"/>
            <w:r w:rsidRPr="00D06D28">
              <w:t>GnRH</w:t>
            </w:r>
            <w:proofErr w:type="spellEnd"/>
            <w:r w:rsidRPr="00D06D28">
              <w:t xml:space="preserve"> </w:t>
            </w:r>
            <w:proofErr w:type="spellStart"/>
            <w:r w:rsidRPr="00D06D28">
              <w:t>decapeptide</w:t>
            </w:r>
            <w:proofErr w:type="spellEnd"/>
            <w:r w:rsidRPr="00D06D28">
              <w:t xml:space="preserve"> (mammalian sequence: pGlu-His-Trp-Ser-Tyr-Gly-Leu-Arg-Pro-Gly-NH</w:t>
            </w:r>
            <w:r w:rsidRPr="00D06D28">
              <w:rPr>
                <w:vertAlign w:val="subscript"/>
              </w:rPr>
              <w:t>2</w:t>
            </w:r>
            <w:r w:rsidRPr="00D06D28">
              <w:t>) conjugated to bovine thyroglobulin</w:t>
            </w:r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10B4E16" w14:textId="69A6B71F" w:rsidR="009C0758" w:rsidRPr="00D06D28" w:rsidRDefault="009C0758" w:rsidP="006762BC">
            <w:pPr>
              <w:widowControl w:val="0"/>
            </w:pPr>
            <w:r w:rsidRPr="00D06D28">
              <w:t>Mouse anti-</w:t>
            </w:r>
            <w:proofErr w:type="spellStart"/>
            <w:r w:rsidRPr="00D06D28">
              <w:t>GnRH</w:t>
            </w:r>
            <w:proofErr w:type="spellEnd"/>
            <w:r w:rsidRPr="00D06D28">
              <w:t xml:space="preserve"> monoclonal, HU11B, Lot # 4. Produced in Dr. </w:t>
            </w:r>
            <w:proofErr w:type="spellStart"/>
            <w:r w:rsidRPr="00D06D28">
              <w:t>Henryk</w:t>
            </w:r>
            <w:proofErr w:type="spellEnd"/>
            <w:r w:rsidRPr="00D06D28">
              <w:t xml:space="preserve"> </w:t>
            </w:r>
            <w:proofErr w:type="spellStart"/>
            <w:r w:rsidRPr="00D06D28">
              <w:t>Urbanski’s</w:t>
            </w:r>
            <w:proofErr w:type="spellEnd"/>
            <w:r w:rsidRPr="00D06D28">
              <w:t xml:space="preserve"> laboratory, Oregon Primate Center. BALB/c mice were immunized and </w:t>
            </w:r>
            <w:proofErr w:type="spellStart"/>
            <w:r w:rsidRPr="00D06D28">
              <w:t>hybridoma</w:t>
            </w:r>
            <w:proofErr w:type="spellEnd"/>
            <w:r w:rsidR="00105E97">
              <w:t xml:space="preserve"> clones were produced</w:t>
            </w:r>
            <w:r w:rsidRPr="00D06D28">
              <w:t xml:space="preserve"> </w:t>
            </w:r>
            <w:r>
              <w:fldChar w:fldCharType="begin"/>
            </w:r>
            <w:r>
              <w:instrText xml:space="preserve"> ADDIN EN.CITE &lt;EndNote&gt;&lt;Cite&gt;&lt;Author&gt;Urbanski&lt;/Author&gt;&lt;Year&gt;1991&lt;/Year&gt;&lt;RecNum&gt;329&lt;/RecNum&gt;&lt;DisplayText&gt;[39]&lt;/DisplayText&gt;&lt;record&gt;&lt;rec-number&gt;329&lt;/rec-number&gt;&lt;foreign-keys&gt;&lt;key app="EN" db-id="9x0v5rr0az0sv2evtw35vdsaavrpr0efdvvw" timestamp="1421537606"&gt;329&lt;/key&gt;&lt;/foreign-keys&gt;&lt;ref-type name="Journal Article"&gt;17&lt;/ref-type&gt;&lt;contributors&gt;&lt;authors&gt;&lt;author&gt;Urbanski, H. F.&lt;/author&gt;&lt;/authors&gt;&lt;/contributors&gt;&lt;auth-address&gt;Division of Neuroscience, Oregon Regional Primate Research Center, Beaverton 97006.&lt;/auth-address&gt;&lt;titles&gt;&lt;title&gt;Monoclonal antibodies to luteinizing hormone-releasing hormone: production, characterization, and immunocytochemical application&lt;/title&gt;&lt;secondary-title&gt;Biol Reprod&lt;/secondary-title&gt;&lt;alt-title&gt;Biology of reproduction&lt;/alt-title&gt;&lt;/titles&gt;&lt;periodical&gt;&lt;full-title&gt;Biol Reprod&lt;/full-title&gt;&lt;abbr-1&gt;Biology of reproduction&lt;/abbr-1&gt;&lt;/periodical&gt;&lt;alt-periodical&gt;&lt;full-title&gt;Biol Reprod&lt;/full-title&gt;&lt;abbr-1&gt;Biology of reproduction&lt;/abbr-1&gt;&lt;/alt-periodical&gt;&lt;pages&gt;681-6&lt;/pages&gt;&lt;volume&gt;44&lt;/volume&gt;&lt;number&gt;4&lt;/number&gt;&lt;edition&gt;1991/04/01&lt;/edition&gt;&lt;keywords&gt;&lt;keyword&gt;Amino Acid Sequence&lt;/keyword&gt;&lt;keyword&gt;Animals&lt;/keyword&gt;&lt;keyword&gt;Antibodies, Monoclonal/*biosynthesis&lt;/keyword&gt;&lt;keyword&gt;Antibody Specificity&lt;/keyword&gt;&lt;keyword&gt;Brain/metabolism&lt;/keyword&gt;&lt;keyword&gt;Female&lt;/keyword&gt;&lt;keyword&gt;Gonadotropin-Releasing Hormone/chemistry/*immunology&lt;/keyword&gt;&lt;keyword&gt;Hybridomas/immunology&lt;/keyword&gt;&lt;keyword&gt;Immunohistochemistry&lt;/keyword&gt;&lt;keyword&gt;Mice&lt;/keyword&gt;&lt;keyword&gt;Molecular Sequence Data&lt;/keyword&gt;&lt;keyword&gt;Peptide Fragments/chemistry/immunology&lt;/keyword&gt;&lt;keyword&gt;Rats&lt;/keyword&gt;&lt;/keywords&gt;&lt;dates&gt;&lt;year&gt;1991&lt;/year&gt;&lt;pub-dates&gt;&lt;date&gt;Apr&lt;/date&gt;&lt;/pub-dates&gt;&lt;/dates&gt;&lt;isbn&gt;0006-3363 (Print)&amp;#xD;0006-3363&lt;/isbn&gt;&lt;accession-num&gt;2043738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r w:rsidR="006762BC">
              <w:rPr>
                <w:noProof/>
              </w:rPr>
              <w:t>42</w:t>
            </w:r>
            <w:r>
              <w:rPr>
                <w:noProof/>
              </w:rPr>
              <w:t>]</w:t>
            </w:r>
            <w:r>
              <w:fldChar w:fldCharType="end"/>
            </w:r>
            <w:r w:rsidR="00105E97">
              <w:t>.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9BF7C49" w14:textId="77777777" w:rsidR="009C0758" w:rsidRPr="00D06D28" w:rsidRDefault="009C0758" w:rsidP="00FB0BB5">
            <w:pPr>
              <w:widowControl w:val="0"/>
            </w:pPr>
            <w:r w:rsidRPr="00D06D28">
              <w:t>1:100 for TEM</w:t>
            </w:r>
          </w:p>
        </w:tc>
      </w:tr>
      <w:tr w:rsidR="009C0758" w:rsidRPr="00D06D28" w14:paraId="04D584C2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E2A8374" w14:textId="77777777" w:rsidR="009C0758" w:rsidRPr="00D06D28" w:rsidRDefault="009C0758" w:rsidP="00FB0BB5">
            <w:pPr>
              <w:widowControl w:val="0"/>
            </w:pPr>
            <w:r w:rsidRPr="00D06D28">
              <w:t>Gonadotropin- releasing hormone (</w:t>
            </w:r>
            <w:proofErr w:type="spellStart"/>
            <w:r w:rsidRPr="00D06D28">
              <w:t>GnRH</w:t>
            </w:r>
            <w:proofErr w:type="spellEnd"/>
            <w:r w:rsidRPr="00D06D28">
              <w:t>)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001EFFA" w14:textId="77777777" w:rsidR="009C0758" w:rsidRPr="00D06D28" w:rsidRDefault="009C0758" w:rsidP="00FB0BB5">
            <w:pPr>
              <w:widowControl w:val="0"/>
            </w:pPr>
            <w:proofErr w:type="spellStart"/>
            <w:r w:rsidRPr="00D06D28">
              <w:t>GnRH</w:t>
            </w:r>
            <w:proofErr w:type="spellEnd"/>
            <w:r w:rsidRPr="00D06D28">
              <w:t xml:space="preserve"> </w:t>
            </w:r>
            <w:proofErr w:type="spellStart"/>
            <w:r w:rsidRPr="00D06D28">
              <w:t>decapeptide</w:t>
            </w:r>
            <w:proofErr w:type="spellEnd"/>
            <w:r w:rsidRPr="00D06D28">
              <w:t xml:space="preserve"> (mammalian sequence: pGlu-His-Trp-Ser-Tyr-Gly-Leu-Arg-Pro-Gly-NH</w:t>
            </w:r>
            <w:r w:rsidRPr="00D06D28">
              <w:rPr>
                <w:vertAlign w:val="subscript"/>
              </w:rPr>
              <w:t>2</w:t>
            </w:r>
            <w:r w:rsidRPr="00D06D28">
              <w:t>) conjugated to bovine thyroglobulin</w:t>
            </w:r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256026F5" w14:textId="3608611D" w:rsidR="009C0758" w:rsidRPr="00D06D28" w:rsidRDefault="009C0758" w:rsidP="00FB0BB5">
            <w:pPr>
              <w:widowControl w:val="0"/>
            </w:pPr>
            <w:r w:rsidRPr="00D06D28">
              <w:t>Rabbit anti-</w:t>
            </w:r>
            <w:proofErr w:type="spellStart"/>
            <w:r w:rsidRPr="00D06D28">
              <w:t>GnRH</w:t>
            </w:r>
            <w:proofErr w:type="spellEnd"/>
            <w:r w:rsidRPr="00D06D28">
              <w:t xml:space="preserve"> polyclonal antibody, HU60. Produced in Dr. </w:t>
            </w:r>
            <w:proofErr w:type="spellStart"/>
            <w:r w:rsidRPr="00D06D28">
              <w:t>Henryk</w:t>
            </w:r>
            <w:proofErr w:type="spellEnd"/>
            <w:r w:rsidRPr="00D06D28">
              <w:t xml:space="preserve"> </w:t>
            </w:r>
            <w:proofErr w:type="spellStart"/>
            <w:r w:rsidRPr="00D06D28">
              <w:t>Urbanski’s</w:t>
            </w:r>
            <w:proofErr w:type="spellEnd"/>
            <w:r w:rsidRPr="00D06D28">
              <w:t xml:space="preserve"> la</w:t>
            </w:r>
            <w:r w:rsidR="00105E97">
              <w:t>boratory, Oregon Primate Center</w:t>
            </w:r>
            <w:r w:rsidRPr="00D06D28">
              <w:t xml:space="preserve"> </w:t>
            </w:r>
            <w:r>
              <w:fldChar w:fldCharType="begin">
                <w:fldData xml:space="preserve">PEVuZE5vdGU+PENpdGU+PEF1dGhvcj5VcmJhbnNraTwvQXV0aG9yPjxZZWFyPjE5OTA8L1llYXI+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cmJhbnNraTwvQXV0aG9yPjxZZWFyPjE5OTA8L1llYXI+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762BC">
              <w:rPr>
                <w:noProof/>
              </w:rPr>
              <w:t>[35</w:t>
            </w:r>
            <w:r>
              <w:rPr>
                <w:noProof/>
              </w:rPr>
              <w:t>]</w:t>
            </w:r>
            <w:r>
              <w:fldChar w:fldCharType="end"/>
            </w:r>
            <w:r w:rsidR="00105E97">
              <w:t>.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4C35660" w14:textId="77777777" w:rsidR="009C0758" w:rsidRPr="00D06D28" w:rsidRDefault="009C0758" w:rsidP="00FB0BB5">
            <w:pPr>
              <w:widowControl w:val="0"/>
            </w:pPr>
            <w:r w:rsidRPr="00D06D28">
              <w:t>1:1000 for TEM and confocal</w:t>
            </w:r>
          </w:p>
        </w:tc>
      </w:tr>
      <w:tr w:rsidR="009C0758" w:rsidRPr="00D06D28" w14:paraId="62B68BB8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E52BEE7" w14:textId="77777777" w:rsidR="009C0758" w:rsidRPr="00D06D28" w:rsidRDefault="009C0758" w:rsidP="00FB0BB5">
            <w:pPr>
              <w:widowControl w:val="0"/>
            </w:pPr>
            <w:r w:rsidRPr="00D06D28">
              <w:t>Vesicular glutamate transporter-2 (vGluT2)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7724EC8" w14:textId="77777777" w:rsidR="009C0758" w:rsidRPr="00D06D28" w:rsidRDefault="009C0758" w:rsidP="00FB0BB5">
            <w:pPr>
              <w:widowControl w:val="0"/>
            </w:pPr>
            <w:r w:rsidRPr="00D06D28">
              <w:t xml:space="preserve">Recombinant protein from rat vGluT2, </w:t>
            </w:r>
            <w:r w:rsidRPr="008E054A">
              <w:t xml:space="preserve">derived from protein coded by SLC17A6 solute carrier family 17 (sodium-dependent inorganic phosphate </w:t>
            </w:r>
            <w:proofErr w:type="spellStart"/>
            <w:r w:rsidRPr="008E054A">
              <w:t>cotransporter</w:t>
            </w:r>
            <w:proofErr w:type="spellEnd"/>
            <w:r w:rsidRPr="008E054A">
              <w:t>), member 6</w:t>
            </w:r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744FE3D" w14:textId="77777777" w:rsidR="009C0758" w:rsidRPr="00D06D28" w:rsidRDefault="009C0758" w:rsidP="00FB0BB5">
            <w:pPr>
              <w:widowControl w:val="0"/>
            </w:pPr>
            <w:r w:rsidRPr="002F145D">
              <w:t>Mouse anti-vGluT2 monoclonal antibody, MAB5504. Produced by Millipore-</w:t>
            </w:r>
            <w:proofErr w:type="spellStart"/>
            <w:r w:rsidRPr="002F145D">
              <w:t>Chemicon</w:t>
            </w:r>
            <w:proofErr w:type="spellEnd"/>
            <w:r w:rsidRPr="002F145D">
              <w:t xml:space="preserve"> (Billerica, MA). 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4CDA2ABF" w14:textId="0AD2204A" w:rsidR="009C0758" w:rsidRPr="00D06D28" w:rsidRDefault="009C0758" w:rsidP="00FB0BB5">
            <w:pPr>
              <w:widowControl w:val="0"/>
              <w:ind w:right="-210"/>
            </w:pPr>
            <w:r w:rsidRPr="002F145D">
              <w:t xml:space="preserve">5 </w:t>
            </w:r>
            <w:ins w:id="0" w:author="Weiling Yin" w:date="2015-05-15T22:30:00Z">
              <w:r w:rsidR="00801984">
                <w:sym w:font="Symbol" w:char="F06D"/>
              </w:r>
            </w:ins>
            <w:bookmarkStart w:id="1" w:name="_GoBack"/>
            <w:bookmarkEnd w:id="1"/>
            <w:del w:id="2" w:author="Weiling Yin" w:date="2015-05-15T22:30:00Z">
              <w:r w:rsidR="00801984" w:rsidDel="00801984">
                <w:sym w:font="Symbol" w:char="F06D"/>
              </w:r>
            </w:del>
            <w:r w:rsidRPr="002F145D">
              <w:t>g</w:t>
            </w:r>
            <w:r w:rsidRPr="00831305">
              <w:t>/ml</w:t>
            </w:r>
            <w:r>
              <w:t xml:space="preserve"> for TEM and confocal</w:t>
            </w:r>
            <w:r w:rsidRPr="00831305">
              <w:t xml:space="preserve"> </w:t>
            </w:r>
          </w:p>
          <w:p w14:paraId="68A6D141" w14:textId="77777777" w:rsidR="009C0758" w:rsidRPr="00D06D28" w:rsidRDefault="009C0758" w:rsidP="00FB0BB5">
            <w:pPr>
              <w:widowControl w:val="0"/>
              <w:ind w:right="-210"/>
            </w:pPr>
          </w:p>
        </w:tc>
      </w:tr>
      <w:tr w:rsidR="009C0758" w:rsidRPr="00D06D28" w14:paraId="3333FE31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101AFB45" w14:textId="77777777" w:rsidR="009C0758" w:rsidRPr="00D06D28" w:rsidRDefault="009C0758" w:rsidP="00FB0BB5">
            <w:pPr>
              <w:widowControl w:val="0"/>
            </w:pPr>
            <w:r w:rsidRPr="00D06D28">
              <w:t>Vesicular glutamate transporter-1 (vGluT1)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6264F58" w14:textId="77777777" w:rsidR="009C0758" w:rsidRPr="00D06D28" w:rsidRDefault="009C0758" w:rsidP="00FB0BB5">
            <w:pPr>
              <w:widowControl w:val="0"/>
            </w:pPr>
            <w:r w:rsidRPr="00D06D28">
              <w:t xml:space="preserve">Synthetic peptide from rat vGluT1 protein; no cross-reactivity with vGluT2. </w:t>
            </w:r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36BED589" w14:textId="77777777" w:rsidR="009C0758" w:rsidRPr="002F145D" w:rsidRDefault="009C0758" w:rsidP="00FB0BB5">
            <w:pPr>
              <w:widowControl w:val="0"/>
            </w:pPr>
            <w:r w:rsidRPr="00831305">
              <w:t>Guinea pig anti-vGluT1 polyclonal antibody, AB5905. Produced by Millipore-</w:t>
            </w:r>
            <w:proofErr w:type="spellStart"/>
            <w:r w:rsidRPr="00831305">
              <w:t>Chemicon</w:t>
            </w:r>
            <w:proofErr w:type="spellEnd"/>
            <w:r w:rsidRPr="00831305">
              <w:t xml:space="preserve"> (Billerica, MA). 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5212B845" w14:textId="77777777" w:rsidR="009C0758" w:rsidRPr="002F145D" w:rsidRDefault="009C0758" w:rsidP="00FB0BB5">
            <w:pPr>
              <w:widowControl w:val="0"/>
            </w:pPr>
            <w:r w:rsidRPr="002F145D">
              <w:t xml:space="preserve">1:1000 </w:t>
            </w:r>
            <w:proofErr w:type="gramStart"/>
            <w:r w:rsidRPr="002F145D">
              <w:t>or  1:5000</w:t>
            </w:r>
            <w:proofErr w:type="gramEnd"/>
            <w:r w:rsidRPr="002F145D">
              <w:t xml:space="preserve"> for confocal</w:t>
            </w:r>
          </w:p>
        </w:tc>
      </w:tr>
      <w:tr w:rsidR="009C0758" w:rsidRPr="00D06D28" w14:paraId="5C3007F2" w14:textId="77777777" w:rsidTr="00FB0BB5">
        <w:trPr>
          <w:cantSplit/>
        </w:trPr>
        <w:tc>
          <w:tcPr>
            <w:tcW w:w="21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6CAB7072" w14:textId="77777777" w:rsidR="009C0758" w:rsidRPr="00D06D28" w:rsidRDefault="009C0758" w:rsidP="00FB0BB5">
            <w:pPr>
              <w:widowControl w:val="0"/>
            </w:pPr>
            <w:r>
              <w:t>Estrogen receptor- alpha (ER-alpha)</w:t>
            </w:r>
          </w:p>
        </w:tc>
        <w:tc>
          <w:tcPr>
            <w:tcW w:w="30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0805ACAB" w14:textId="77777777" w:rsidR="009C0758" w:rsidRPr="00D06D28" w:rsidRDefault="009C0758" w:rsidP="00FB0BB5">
            <w:pPr>
              <w:widowControl w:val="0"/>
            </w:pPr>
            <w:r>
              <w:t>Direct against the last 14 amino acids of the rat estrogen receptor alpha.</w:t>
            </w:r>
          </w:p>
        </w:tc>
        <w:tc>
          <w:tcPr>
            <w:tcW w:w="29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5CBDDB49" w14:textId="6F27AD63" w:rsidR="009C0758" w:rsidRPr="00831305" w:rsidRDefault="009C0758" w:rsidP="00FB0BB5">
            <w:pPr>
              <w:widowControl w:val="0"/>
            </w:pPr>
            <w:r>
              <w:t>Rabbit anti-ER alpha antibody (C1355). Produ</w:t>
            </w:r>
            <w:r w:rsidR="00563EBA">
              <w:t>ced by Upstate Biotechnology (W</w:t>
            </w:r>
            <w:r>
              <w:t>altham, MA)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14:paraId="7A925E13" w14:textId="77777777" w:rsidR="009C0758" w:rsidRPr="002F145D" w:rsidRDefault="009C0758" w:rsidP="00FB0BB5">
            <w:pPr>
              <w:widowControl w:val="0"/>
            </w:pPr>
            <w:r>
              <w:t>1:20,000 dilution for confocal</w:t>
            </w:r>
          </w:p>
        </w:tc>
      </w:tr>
    </w:tbl>
    <w:p w14:paraId="39ADB14C" w14:textId="77777777" w:rsidR="009C0758" w:rsidRPr="00831305" w:rsidRDefault="009C0758" w:rsidP="009C0758">
      <w:pPr>
        <w:spacing w:line="480" w:lineRule="auto"/>
      </w:pPr>
      <w:r w:rsidRPr="00831305">
        <w:t>TEM: tr</w:t>
      </w:r>
      <w:r>
        <w:t>ansmission electron microscopy</w:t>
      </w:r>
    </w:p>
    <w:p w14:paraId="5777770A" w14:textId="77777777" w:rsidR="009D543D" w:rsidRDefault="009D543D"/>
    <w:sectPr w:rsidR="009D543D" w:rsidSect="0044166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758"/>
    <w:rsid w:val="00105E97"/>
    <w:rsid w:val="002926B9"/>
    <w:rsid w:val="00381C78"/>
    <w:rsid w:val="00441668"/>
    <w:rsid w:val="00563EBA"/>
    <w:rsid w:val="006762BC"/>
    <w:rsid w:val="00801984"/>
    <w:rsid w:val="009C0758"/>
    <w:rsid w:val="009D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D770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58"/>
    <w:pPr>
      <w:overflowPunct w:val="0"/>
      <w:autoSpaceDE w:val="0"/>
      <w:autoSpaceDN w:val="0"/>
      <w:adjustRightInd w:val="0"/>
      <w:textAlignment w:val="baseline"/>
    </w:pPr>
    <w:rPr>
      <w:rFonts w:ascii="Times" w:eastAsia="宋体" w:hAnsi="Times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mbol">
    <w:name w:val="symbol"/>
    <w:basedOn w:val="Normal"/>
    <w:rsid w:val="009C0758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19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84"/>
    <w:rPr>
      <w:rFonts w:ascii="Lucida Grande" w:eastAsia="宋体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58"/>
    <w:pPr>
      <w:overflowPunct w:val="0"/>
      <w:autoSpaceDE w:val="0"/>
      <w:autoSpaceDN w:val="0"/>
      <w:adjustRightInd w:val="0"/>
      <w:textAlignment w:val="baseline"/>
    </w:pPr>
    <w:rPr>
      <w:rFonts w:ascii="Times" w:eastAsia="宋体" w:hAnsi="Times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mbol">
    <w:name w:val="symbol"/>
    <w:basedOn w:val="Normal"/>
    <w:rsid w:val="009C0758"/>
    <w:pPr>
      <w:spacing w:line="48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19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84"/>
    <w:rPr>
      <w:rFonts w:ascii="Lucida Grande" w:eastAsia="宋体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4</Words>
  <Characters>3047</Characters>
  <Application>Microsoft Macintosh Word</Application>
  <DocSecurity>0</DocSecurity>
  <Lines>25</Lines>
  <Paragraphs>7</Paragraphs>
  <ScaleCrop>false</ScaleCrop>
  <Company>UT austin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g Yin</dc:creator>
  <cp:keywords/>
  <dc:description/>
  <cp:lastModifiedBy>Weiling Yin</cp:lastModifiedBy>
  <cp:revision>6</cp:revision>
  <dcterms:created xsi:type="dcterms:W3CDTF">2015-02-08T23:42:00Z</dcterms:created>
  <dcterms:modified xsi:type="dcterms:W3CDTF">2015-05-16T03:33:00Z</dcterms:modified>
</cp:coreProperties>
</file>